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8BFCA" w14:textId="77777777" w:rsidR="001F6F5B" w:rsidRDefault="007F106C" w:rsidP="001F6F5B">
      <w:pPr>
        <w:rPr>
          <w:rFonts w:cstheme="minorHAnsi"/>
        </w:rPr>
      </w:pPr>
      <w:r w:rsidRPr="000949A3">
        <w:rPr>
          <w:rFonts w:cstheme="minorHAnsi"/>
          <w:b/>
        </w:rPr>
        <w:t xml:space="preserve">ONLINE SUPPLEMENTARY FILE </w:t>
      </w:r>
    </w:p>
    <w:p w14:paraId="6D9F34EF" w14:textId="655D5091" w:rsidR="00034E36" w:rsidRPr="001F6F5B" w:rsidRDefault="007F106C" w:rsidP="001F6F5B">
      <w:pPr>
        <w:rPr>
          <w:rFonts w:cstheme="minorHAnsi"/>
          <w:b/>
        </w:rPr>
      </w:pPr>
      <w:r w:rsidRPr="00372160">
        <w:rPr>
          <w:rFonts w:asciiTheme="minorHAnsi" w:hAnsiTheme="minorHAnsi" w:cstheme="minorHAnsi"/>
          <w:b/>
          <w:color w:val="000000"/>
          <w:sz w:val="22"/>
          <w:szCs w:val="22"/>
        </w:rPr>
        <w:t>Appendix</w:t>
      </w:r>
      <w:r w:rsidR="00034E36" w:rsidRPr="00372160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 </w:t>
      </w:r>
      <w:r w:rsidR="00B83C6F" w:rsidRPr="00372160">
        <w:rPr>
          <w:rFonts w:asciiTheme="minorHAnsi" w:hAnsiTheme="minorHAnsi" w:cstheme="minorHAnsi"/>
          <w:b/>
          <w:color w:val="000000"/>
          <w:sz w:val="22"/>
          <w:szCs w:val="22"/>
        </w:rPr>
        <w:t>4</w:t>
      </w:r>
      <w:r w:rsidR="00034E36" w:rsidRPr="00372160">
        <w:rPr>
          <w:rFonts w:asciiTheme="minorHAnsi" w:hAnsiTheme="minorHAnsi" w:cstheme="minorHAnsi"/>
          <w:b/>
          <w:color w:val="000000"/>
          <w:sz w:val="22"/>
          <w:szCs w:val="22"/>
        </w:rPr>
        <w:t>: Characteristics of excluded trials and trials awaiting classification.</w:t>
      </w:r>
    </w:p>
    <w:p w14:paraId="0FBE94E3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Style w:val="TableGridLight"/>
        <w:tblW w:w="0" w:type="auto"/>
        <w:tblInd w:w="704" w:type="dxa"/>
        <w:tblLook w:val="04A0" w:firstRow="1" w:lastRow="0" w:firstColumn="1" w:lastColumn="0" w:noHBand="0" w:noVBand="1"/>
      </w:tblPr>
      <w:tblGrid>
        <w:gridCol w:w="650"/>
        <w:gridCol w:w="5001"/>
        <w:gridCol w:w="2655"/>
      </w:tblGrid>
      <w:tr w:rsidR="00034E36" w:rsidRPr="00372160" w14:paraId="6D4BA184" w14:textId="77777777" w:rsidTr="00C33480">
        <w:tc>
          <w:tcPr>
            <w:tcW w:w="650" w:type="dxa"/>
          </w:tcPr>
          <w:p w14:paraId="1D6276D9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001" w:type="dxa"/>
          </w:tcPr>
          <w:p w14:paraId="65762704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xcluded trials:</w:t>
            </w:r>
          </w:p>
        </w:tc>
        <w:tc>
          <w:tcPr>
            <w:tcW w:w="2655" w:type="dxa"/>
          </w:tcPr>
          <w:p w14:paraId="00C3A989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ason for exclusion</w:t>
            </w:r>
          </w:p>
        </w:tc>
      </w:tr>
      <w:tr w:rsidR="00034E36" w:rsidRPr="00372160" w14:paraId="0D3BE576" w14:textId="77777777" w:rsidTr="00C33480">
        <w:trPr>
          <w:trHeight w:val="103"/>
        </w:trPr>
        <w:tc>
          <w:tcPr>
            <w:tcW w:w="650" w:type="dxa"/>
          </w:tcPr>
          <w:p w14:paraId="0980405D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1" w:type="dxa"/>
          </w:tcPr>
          <w:p w14:paraId="1831F519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-</w:t>
            </w:r>
            <w:proofErr w:type="spellStart"/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hhab</w:t>
            </w:r>
            <w:proofErr w:type="spellEnd"/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et al. (2018)</w:t>
            </w:r>
          </w:p>
        </w:tc>
        <w:tc>
          <w:tcPr>
            <w:tcW w:w="2655" w:type="dxa"/>
          </w:tcPr>
          <w:p w14:paraId="4F94743B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t RCT</w:t>
            </w:r>
          </w:p>
        </w:tc>
      </w:tr>
      <w:tr w:rsidR="00034E36" w:rsidRPr="00372160" w14:paraId="74724E8C" w14:textId="77777777" w:rsidTr="00C33480">
        <w:tc>
          <w:tcPr>
            <w:tcW w:w="650" w:type="dxa"/>
          </w:tcPr>
          <w:p w14:paraId="4DDE942B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01" w:type="dxa"/>
          </w:tcPr>
          <w:p w14:paraId="6EE70737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ttom et al. (2016)</w:t>
            </w:r>
          </w:p>
        </w:tc>
        <w:tc>
          <w:tcPr>
            <w:tcW w:w="2655" w:type="dxa"/>
          </w:tcPr>
          <w:p w14:paraId="300CC1C4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t RCT</w:t>
            </w:r>
          </w:p>
        </w:tc>
      </w:tr>
      <w:tr w:rsidR="00034E36" w:rsidRPr="00372160" w14:paraId="46E3AD90" w14:textId="77777777" w:rsidTr="00C33480">
        <w:tc>
          <w:tcPr>
            <w:tcW w:w="650" w:type="dxa"/>
          </w:tcPr>
          <w:p w14:paraId="603C4299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01" w:type="dxa"/>
          </w:tcPr>
          <w:p w14:paraId="02D3DD99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uan, Chen (2016)</w:t>
            </w:r>
          </w:p>
        </w:tc>
        <w:tc>
          <w:tcPr>
            <w:tcW w:w="2655" w:type="dxa"/>
          </w:tcPr>
          <w:p w14:paraId="14E8ED48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full text available</w:t>
            </w:r>
          </w:p>
        </w:tc>
      </w:tr>
      <w:tr w:rsidR="00034E36" w:rsidRPr="00372160" w14:paraId="47C3141E" w14:textId="77777777" w:rsidTr="00C33480">
        <w:tc>
          <w:tcPr>
            <w:tcW w:w="650" w:type="dxa"/>
          </w:tcPr>
          <w:p w14:paraId="278645F4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001" w:type="dxa"/>
          </w:tcPr>
          <w:p w14:paraId="653676E8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ndsman et al. (2013)</w:t>
            </w:r>
          </w:p>
        </w:tc>
        <w:tc>
          <w:tcPr>
            <w:tcW w:w="2655" w:type="dxa"/>
          </w:tcPr>
          <w:p w14:paraId="757C973E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t surgery</w:t>
            </w:r>
          </w:p>
        </w:tc>
      </w:tr>
      <w:tr w:rsidR="00034E36" w:rsidRPr="00372160" w14:paraId="296E3DD6" w14:textId="77777777" w:rsidTr="00C33480">
        <w:tc>
          <w:tcPr>
            <w:tcW w:w="650" w:type="dxa"/>
          </w:tcPr>
          <w:p w14:paraId="21E7A0A3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001" w:type="dxa"/>
          </w:tcPr>
          <w:p w14:paraId="4E0A499B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  et al. (2014)</w:t>
            </w:r>
          </w:p>
        </w:tc>
        <w:tc>
          <w:tcPr>
            <w:tcW w:w="2655" w:type="dxa"/>
          </w:tcPr>
          <w:p w14:paraId="7BB6A894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t surgery</w:t>
            </w:r>
          </w:p>
        </w:tc>
      </w:tr>
      <w:tr w:rsidR="00034E36" w:rsidRPr="00372160" w14:paraId="7DFD7BE8" w14:textId="77777777" w:rsidTr="00C33480">
        <w:tc>
          <w:tcPr>
            <w:tcW w:w="650" w:type="dxa"/>
          </w:tcPr>
          <w:p w14:paraId="05470F31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01" w:type="dxa"/>
          </w:tcPr>
          <w:p w14:paraId="121E731E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man, Ragab. (2010)</w:t>
            </w:r>
          </w:p>
        </w:tc>
        <w:tc>
          <w:tcPr>
            <w:tcW w:w="2655" w:type="dxa"/>
          </w:tcPr>
          <w:p w14:paraId="3532EEBC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ot RCT </w:t>
            </w:r>
          </w:p>
        </w:tc>
      </w:tr>
      <w:tr w:rsidR="00034E36" w:rsidRPr="00372160" w14:paraId="317CAB85" w14:textId="77777777" w:rsidTr="00C33480">
        <w:tc>
          <w:tcPr>
            <w:tcW w:w="650" w:type="dxa"/>
          </w:tcPr>
          <w:p w14:paraId="00877CC7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01" w:type="dxa"/>
          </w:tcPr>
          <w:p w14:paraId="68CA9DC1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zan et al. (2017)</w:t>
            </w:r>
          </w:p>
        </w:tc>
        <w:tc>
          <w:tcPr>
            <w:tcW w:w="2655" w:type="dxa"/>
          </w:tcPr>
          <w:p w14:paraId="4012EF8C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t RCT</w:t>
            </w:r>
          </w:p>
        </w:tc>
      </w:tr>
      <w:tr w:rsidR="00034E36" w:rsidRPr="00372160" w14:paraId="187D24A8" w14:textId="77777777" w:rsidTr="00C33480">
        <w:tc>
          <w:tcPr>
            <w:tcW w:w="650" w:type="dxa"/>
          </w:tcPr>
          <w:p w14:paraId="16CCE91B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01" w:type="dxa"/>
          </w:tcPr>
          <w:p w14:paraId="4E1777D7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xena et al. (2013)</w:t>
            </w:r>
          </w:p>
        </w:tc>
        <w:tc>
          <w:tcPr>
            <w:tcW w:w="2655" w:type="dxa"/>
          </w:tcPr>
          <w:p w14:paraId="755D546F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ot RCT </w:t>
            </w:r>
          </w:p>
        </w:tc>
      </w:tr>
      <w:tr w:rsidR="00034E36" w:rsidRPr="00372160" w14:paraId="1644AC19" w14:textId="77777777" w:rsidTr="00C33480">
        <w:tc>
          <w:tcPr>
            <w:tcW w:w="650" w:type="dxa"/>
          </w:tcPr>
          <w:p w14:paraId="13F3FE1A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01" w:type="dxa"/>
          </w:tcPr>
          <w:p w14:paraId="1267E059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ng et al. (2020)</w:t>
            </w:r>
          </w:p>
        </w:tc>
        <w:tc>
          <w:tcPr>
            <w:tcW w:w="2655" w:type="dxa"/>
          </w:tcPr>
          <w:p w14:paraId="361672F3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t RCT</w:t>
            </w:r>
          </w:p>
        </w:tc>
      </w:tr>
      <w:tr w:rsidR="00034E36" w:rsidRPr="00372160" w14:paraId="603DD03A" w14:textId="77777777" w:rsidTr="00C33480">
        <w:tc>
          <w:tcPr>
            <w:tcW w:w="650" w:type="dxa"/>
          </w:tcPr>
          <w:p w14:paraId="638AEA0F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001" w:type="dxa"/>
          </w:tcPr>
          <w:p w14:paraId="63423D61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u et al.(2017)</w:t>
            </w:r>
          </w:p>
        </w:tc>
        <w:tc>
          <w:tcPr>
            <w:tcW w:w="2655" w:type="dxa"/>
          </w:tcPr>
          <w:p w14:paraId="7F399CB5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ot surgical </w:t>
            </w:r>
          </w:p>
        </w:tc>
      </w:tr>
      <w:tr w:rsidR="00034E36" w:rsidRPr="00372160" w14:paraId="7AC758BF" w14:textId="77777777" w:rsidTr="00C33480">
        <w:tc>
          <w:tcPr>
            <w:tcW w:w="650" w:type="dxa"/>
          </w:tcPr>
          <w:p w14:paraId="3E6A204E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001" w:type="dxa"/>
          </w:tcPr>
          <w:p w14:paraId="08662502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 et al.(2015)</w:t>
            </w:r>
          </w:p>
        </w:tc>
        <w:tc>
          <w:tcPr>
            <w:tcW w:w="2655" w:type="dxa"/>
          </w:tcPr>
          <w:p w14:paraId="51A67AF1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t surgical</w:t>
            </w:r>
          </w:p>
        </w:tc>
      </w:tr>
      <w:tr w:rsidR="00034E36" w:rsidRPr="00372160" w14:paraId="072155E1" w14:textId="77777777" w:rsidTr="00C33480">
        <w:tc>
          <w:tcPr>
            <w:tcW w:w="650" w:type="dxa"/>
          </w:tcPr>
          <w:p w14:paraId="4CA4987D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001" w:type="dxa"/>
          </w:tcPr>
          <w:p w14:paraId="617ACC0C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tional Clinical Trial number: 02287714</w:t>
            </w:r>
          </w:p>
        </w:tc>
        <w:tc>
          <w:tcPr>
            <w:tcW w:w="2655" w:type="dxa"/>
          </w:tcPr>
          <w:p w14:paraId="3EF2E3FE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ial withdrawn due to ‘low(no) recruitment’</w:t>
            </w:r>
          </w:p>
        </w:tc>
      </w:tr>
    </w:tbl>
    <w:p w14:paraId="24E83A9C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7C1D2A0A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Style w:val="TableGridLight"/>
        <w:tblW w:w="0" w:type="auto"/>
        <w:tblInd w:w="704" w:type="dxa"/>
        <w:tblLook w:val="04A0" w:firstRow="1" w:lastRow="0" w:firstColumn="1" w:lastColumn="0" w:noHBand="0" w:noVBand="1"/>
      </w:tblPr>
      <w:tblGrid>
        <w:gridCol w:w="650"/>
        <w:gridCol w:w="5001"/>
        <w:gridCol w:w="2655"/>
      </w:tblGrid>
      <w:tr w:rsidR="00034E36" w:rsidRPr="00372160" w14:paraId="4B7250B1" w14:textId="77777777" w:rsidTr="00C33480">
        <w:tc>
          <w:tcPr>
            <w:tcW w:w="650" w:type="dxa"/>
          </w:tcPr>
          <w:p w14:paraId="05E2CAC1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001" w:type="dxa"/>
          </w:tcPr>
          <w:p w14:paraId="6889112C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rials awaiting classification</w:t>
            </w:r>
          </w:p>
        </w:tc>
        <w:tc>
          <w:tcPr>
            <w:tcW w:w="2655" w:type="dxa"/>
          </w:tcPr>
          <w:p w14:paraId="6D64B4A0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Reason </w:t>
            </w:r>
          </w:p>
        </w:tc>
      </w:tr>
      <w:tr w:rsidR="00034E36" w:rsidRPr="00372160" w14:paraId="32883F51" w14:textId="77777777" w:rsidTr="00C33480">
        <w:trPr>
          <w:trHeight w:val="103"/>
        </w:trPr>
        <w:tc>
          <w:tcPr>
            <w:tcW w:w="650" w:type="dxa"/>
          </w:tcPr>
          <w:p w14:paraId="7B8E65CC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1" w:type="dxa"/>
          </w:tcPr>
          <w:p w14:paraId="20E43899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lantar </w:t>
            </w:r>
            <w:proofErr w:type="spellStart"/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sciosis</w:t>
            </w:r>
            <w:proofErr w:type="spellEnd"/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treatment using </w:t>
            </w:r>
            <w:proofErr w:type="spellStart"/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blation</w:t>
            </w:r>
            <w:proofErr w:type="spellEnd"/>
          </w:p>
          <w:p w14:paraId="6E5C183A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National Clinical Trial number: NCT00189592</w:t>
            </w:r>
          </w:p>
        </w:tc>
        <w:tc>
          <w:tcPr>
            <w:tcW w:w="2655" w:type="dxa"/>
          </w:tcPr>
          <w:p w14:paraId="5E1A5052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udy registered as ‘completed’, unable to locate published trial. No response to email contact.</w:t>
            </w:r>
          </w:p>
        </w:tc>
      </w:tr>
      <w:tr w:rsidR="00034E36" w:rsidRPr="00372160" w14:paraId="14EF79B5" w14:textId="77777777" w:rsidTr="00C33480">
        <w:tc>
          <w:tcPr>
            <w:tcW w:w="650" w:type="dxa"/>
          </w:tcPr>
          <w:p w14:paraId="2FF1E4FD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01" w:type="dxa"/>
          </w:tcPr>
          <w:p w14:paraId="6DEA7A3A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ost-operative Strength of Plantar flexion after Endoscopic Isolated Gastrocnemius versus Combined Gastro-soleus Recession in Patients with Isolated Gastrocnemius Contracture: a Randomized Prospective Comparative Study </w:t>
            </w:r>
            <w:r w:rsidRPr="00372160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Thai Clinical Trials Registry Number: 20180212001</w:t>
            </w:r>
          </w:p>
        </w:tc>
        <w:tc>
          <w:tcPr>
            <w:tcW w:w="2655" w:type="dxa"/>
          </w:tcPr>
          <w:p w14:paraId="575FE560" w14:textId="77777777" w:rsidR="00034E36" w:rsidRPr="00372160" w:rsidRDefault="00034E36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udy registered as ‘ongoing’, unable to locate published trial. No response to email contact.</w:t>
            </w:r>
          </w:p>
        </w:tc>
      </w:tr>
      <w:tr w:rsidR="000B4B0C" w:rsidRPr="00372160" w14:paraId="040618D0" w14:textId="77777777" w:rsidTr="00C33480">
        <w:tc>
          <w:tcPr>
            <w:tcW w:w="650" w:type="dxa"/>
          </w:tcPr>
          <w:p w14:paraId="704AFA20" w14:textId="78F287E6" w:rsidR="000B4B0C" w:rsidRPr="00372160" w:rsidRDefault="000B4B0C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01" w:type="dxa"/>
          </w:tcPr>
          <w:p w14:paraId="4922DB5C" w14:textId="77777777" w:rsidR="000B4B0C" w:rsidRPr="000B4B0C" w:rsidRDefault="000B4B0C" w:rsidP="000B4B0C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perative versus non-operative treatment of recalcitrant Plantar Fasciitis – a randomised study. </w:t>
            </w:r>
            <w:r w:rsidRPr="00372160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 xml:space="preserve">National Clinical Trial number: </w:t>
            </w:r>
            <w:r w:rsidRPr="000B4B0C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shd w:val="clear" w:color="auto" w:fill="FFFFFF"/>
              </w:rPr>
              <w:t>NCT05066919</w:t>
            </w:r>
          </w:p>
          <w:p w14:paraId="076A7F43" w14:textId="59462B37" w:rsidR="000B4B0C" w:rsidRPr="00372160" w:rsidRDefault="000B4B0C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655" w:type="dxa"/>
          </w:tcPr>
          <w:p w14:paraId="1BA0D488" w14:textId="59B08F2A" w:rsidR="000B4B0C" w:rsidRPr="00372160" w:rsidRDefault="000B4B0C" w:rsidP="00034E36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udy registered as ‘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t yet recruiting</w:t>
            </w:r>
            <w:r w:rsidRPr="003721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’</w:t>
            </w:r>
          </w:p>
        </w:tc>
      </w:tr>
    </w:tbl>
    <w:p w14:paraId="421CC276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b/>
          <w:color w:val="000000"/>
          <w:sz w:val="22"/>
          <w:szCs w:val="22"/>
        </w:rPr>
      </w:pPr>
    </w:p>
    <w:p w14:paraId="645CFB10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b/>
          <w:color w:val="000000"/>
          <w:sz w:val="22"/>
          <w:szCs w:val="22"/>
        </w:rPr>
      </w:pPr>
      <w:r w:rsidRPr="00372160">
        <w:rPr>
          <w:rFonts w:asciiTheme="minorHAnsi" w:hAnsiTheme="minorHAnsi" w:cstheme="minorHAnsi"/>
          <w:b/>
          <w:color w:val="000000"/>
          <w:sz w:val="22"/>
          <w:szCs w:val="22"/>
        </w:rPr>
        <w:t>References of excluded studies:</w:t>
      </w:r>
    </w:p>
    <w:p w14:paraId="5E18789E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6BD81D23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372160">
        <w:rPr>
          <w:rFonts w:asciiTheme="minorHAnsi" w:hAnsiTheme="minorHAnsi" w:cstheme="minorHAnsi"/>
          <w:color w:val="000000"/>
          <w:sz w:val="22"/>
          <w:szCs w:val="22"/>
        </w:rPr>
        <w:t>Al-</w:t>
      </w:r>
      <w:proofErr w:type="spell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Ashhab</w:t>
      </w:r>
      <w:proofErr w:type="spell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M, </w:t>
      </w:r>
      <w:proofErr w:type="spell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Elbegawy</w:t>
      </w:r>
      <w:proofErr w:type="spell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H, Hasan H. Endoscopic Plantar Fasciotomy Through Two Medial Portals for the Treatment of Recalcitrant Plantar </w:t>
      </w:r>
      <w:proofErr w:type="spell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Fasciopathy</w:t>
      </w:r>
      <w:proofErr w:type="spell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 xml:space="preserve">J Foot Ankle </w:t>
      </w:r>
      <w:proofErr w:type="spellStart"/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>Surg</w:t>
      </w:r>
      <w:proofErr w:type="spell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gram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2018;57:264</w:t>
      </w:r>
      <w:proofErr w:type="gram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-268. </w:t>
      </w:r>
    </w:p>
    <w:p w14:paraId="5CE2BC74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016487FC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Cottom JM, Maker JM, Richardson P, et al. Endoscopic Debridement for Treatment of Chronic Plantar Fasciitis: An Innovative Technique and Prospective Study of 46 Consecutive Patients. </w:t>
      </w:r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>The Journal of Foot and Ankle Surgery.</w:t>
      </w: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gram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2016;55:748</w:t>
      </w:r>
      <w:proofErr w:type="gramEnd"/>
      <w:r w:rsidRPr="00372160">
        <w:rPr>
          <w:rFonts w:asciiTheme="minorHAnsi" w:hAnsiTheme="minorHAnsi" w:cstheme="minorHAnsi"/>
          <w:color w:val="000000"/>
          <w:sz w:val="22"/>
          <w:szCs w:val="22"/>
        </w:rPr>
        <w:t>-52.</w:t>
      </w:r>
    </w:p>
    <w:p w14:paraId="08C179DC" w14:textId="77777777" w:rsidR="0000378A" w:rsidRPr="00372160" w:rsidRDefault="0000378A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016C9FF4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Duan H, Chen SY. Observations on efficacy of small needle scalpel under ultrasonography guidance in plantar fasciitis. </w:t>
      </w:r>
      <w:proofErr w:type="spellStart"/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>Zhongguo</w:t>
      </w:r>
      <w:proofErr w:type="spellEnd"/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 xml:space="preserve"> Gu Shang</w:t>
      </w: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gram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2016;29:1092</w:t>
      </w:r>
      <w:proofErr w:type="gram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-1096. </w:t>
      </w:r>
    </w:p>
    <w:p w14:paraId="3F410701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3CB68BC4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Landsman AS, </w:t>
      </w:r>
      <w:proofErr w:type="spell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Catanese</w:t>
      </w:r>
      <w:proofErr w:type="spell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DJ, Wiener </w:t>
      </w:r>
      <w:proofErr w:type="spellStart"/>
      <w:proofErr w:type="gram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SN,et</w:t>
      </w:r>
      <w:proofErr w:type="spell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al.</w:t>
      </w:r>
      <w:proofErr w:type="gram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A prospective, randomized, double-blinded study with crossover to determine the efficacy of radio-frequency nerve ablation for the treatment of heel pain. </w:t>
      </w:r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 xml:space="preserve">J Am </w:t>
      </w:r>
      <w:proofErr w:type="spellStart"/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>Podiatr</w:t>
      </w:r>
      <w:proofErr w:type="spellEnd"/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 xml:space="preserve"> Med Assoc. </w:t>
      </w:r>
      <w:proofErr w:type="gram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2013;103:8</w:t>
      </w:r>
      <w:proofErr w:type="gramEnd"/>
      <w:r w:rsidRPr="00372160">
        <w:rPr>
          <w:rFonts w:asciiTheme="minorHAnsi" w:hAnsiTheme="minorHAnsi" w:cstheme="minorHAnsi"/>
          <w:color w:val="000000"/>
          <w:sz w:val="22"/>
          <w:szCs w:val="22"/>
        </w:rPr>
        <w:t>-15</w:t>
      </w:r>
    </w:p>
    <w:p w14:paraId="421CB618" w14:textId="77777777" w:rsidR="00372160" w:rsidRPr="00372160" w:rsidRDefault="00372160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62829307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221397">
        <w:rPr>
          <w:rFonts w:asciiTheme="minorHAnsi" w:hAnsiTheme="minorHAnsi" w:cstheme="minorHAnsi"/>
          <w:color w:val="000000"/>
          <w:sz w:val="22"/>
          <w:szCs w:val="22"/>
          <w:lang w:val="fr-FR"/>
        </w:rPr>
        <w:lastRenderedPageBreak/>
        <w:t xml:space="preserve">Li S, </w:t>
      </w:r>
      <w:proofErr w:type="spellStart"/>
      <w:r w:rsidRPr="00221397">
        <w:rPr>
          <w:rFonts w:asciiTheme="minorHAnsi" w:hAnsiTheme="minorHAnsi" w:cstheme="minorHAnsi"/>
          <w:color w:val="000000"/>
          <w:sz w:val="22"/>
          <w:szCs w:val="22"/>
          <w:lang w:val="fr-FR"/>
        </w:rPr>
        <w:t>Shen</w:t>
      </w:r>
      <w:proofErr w:type="spellEnd"/>
      <w:r w:rsidRPr="00221397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T, Liang Y, et al. </w:t>
      </w:r>
      <w:proofErr w:type="spell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Miniscalpel</w:t>
      </w:r>
      <w:proofErr w:type="spellEnd"/>
      <w:r w:rsidRPr="00372160">
        <w:rPr>
          <w:rFonts w:asciiTheme="minorHAnsi" w:hAnsiTheme="minorHAnsi" w:cstheme="minorHAnsi"/>
          <w:color w:val="000000"/>
          <w:sz w:val="22"/>
          <w:szCs w:val="22"/>
        </w:rPr>
        <w:t>-Needle versus Steroid Injection for Plantar Fasciitis: A Randomized Controlled Trial with a 12-Month Follow-Up. </w:t>
      </w:r>
      <w:r w:rsidRPr="00372160">
        <w:rPr>
          <w:rFonts w:asciiTheme="minorHAnsi" w:hAnsiTheme="minorHAnsi" w:cstheme="minorHAnsi"/>
          <w:i/>
          <w:iCs/>
          <w:color w:val="000000"/>
          <w:sz w:val="22"/>
          <w:szCs w:val="22"/>
        </w:rPr>
        <w:t>Evidence-Based Complementary and Alternative Medicine</w:t>
      </w:r>
      <w:r w:rsidRPr="00372160">
        <w:rPr>
          <w:rFonts w:asciiTheme="minorHAnsi" w:hAnsiTheme="minorHAnsi" w:cstheme="minorHAnsi"/>
          <w:color w:val="000000"/>
          <w:sz w:val="22"/>
          <w:szCs w:val="22"/>
        </w:rPr>
        <w:t>. </w:t>
      </w:r>
      <w:proofErr w:type="gram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2014;Article</w:t>
      </w:r>
      <w:proofErr w:type="gram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ID 164714.</w:t>
      </w:r>
    </w:p>
    <w:p w14:paraId="464F6B5A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6FD6468A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Othman AM, Ragab EM. Endoscopic plantar fasciotomy versus extracorporeal shock wave therapy for treatment of chronic plantar fasciitis. </w:t>
      </w:r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 xml:space="preserve">Arch </w:t>
      </w:r>
      <w:proofErr w:type="spellStart"/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>Orthop</w:t>
      </w:r>
      <w:proofErr w:type="spellEnd"/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 xml:space="preserve"> Trauma Surg.</w:t>
      </w: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gram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2010;130:1343</w:t>
      </w:r>
      <w:proofErr w:type="gramEnd"/>
      <w:r w:rsidRPr="00372160">
        <w:rPr>
          <w:rFonts w:asciiTheme="minorHAnsi" w:hAnsiTheme="minorHAnsi" w:cstheme="minorHAnsi"/>
          <w:color w:val="000000"/>
          <w:sz w:val="22"/>
          <w:szCs w:val="22"/>
        </w:rPr>
        <w:t>-7.</w:t>
      </w:r>
    </w:p>
    <w:p w14:paraId="0A5D1D17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31319FB2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Ozan F, </w:t>
      </w:r>
      <w:proofErr w:type="spell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Koyuncu</w:t>
      </w:r>
      <w:proofErr w:type="spell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Ş, </w:t>
      </w:r>
      <w:proofErr w:type="spell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Gürbüz</w:t>
      </w:r>
      <w:proofErr w:type="spell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K, et al. Radiofrequency Thermal Lesioning and Extracorporeal Shockwave Therapy: A Comparison of Two Methods in the Treatment of Plantar Fasciitis. </w:t>
      </w:r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>Foot Ankle Spec</w:t>
      </w: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  <w:proofErr w:type="gram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2017;10:204</w:t>
      </w:r>
      <w:proofErr w:type="gramEnd"/>
      <w:r w:rsidRPr="00372160">
        <w:rPr>
          <w:rFonts w:asciiTheme="minorHAnsi" w:hAnsiTheme="minorHAnsi" w:cstheme="minorHAnsi"/>
          <w:color w:val="000000"/>
          <w:sz w:val="22"/>
          <w:szCs w:val="22"/>
        </w:rPr>
        <w:t>-209.</w:t>
      </w:r>
    </w:p>
    <w:p w14:paraId="57C84D2C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3A458533" w14:textId="77777777" w:rsidR="00034E36" w:rsidRPr="00221397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  <w:lang w:val="fr-FR"/>
        </w:rPr>
      </w:pP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Saxena A, Fournier M, </w:t>
      </w:r>
      <w:proofErr w:type="spell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Gerdesmeyer</w:t>
      </w:r>
      <w:proofErr w:type="spell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L, et al. Comparison between extracorporeal shockwave therapy, placebo ESWT and endoscopic plantar fasciotomy for the treatment of chronic plantar heel pain in the athlete. </w:t>
      </w:r>
      <w:r w:rsidRPr="00221397">
        <w:rPr>
          <w:rFonts w:asciiTheme="minorHAnsi" w:hAnsiTheme="minorHAnsi" w:cstheme="minorHAnsi"/>
          <w:i/>
          <w:color w:val="000000"/>
          <w:sz w:val="22"/>
          <w:szCs w:val="22"/>
          <w:lang w:val="fr-FR"/>
        </w:rPr>
        <w:t>Muscles Ligaments Tendons J</w:t>
      </w:r>
      <w:r w:rsidRPr="00221397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. </w:t>
      </w:r>
      <w:proofErr w:type="gramStart"/>
      <w:r w:rsidRPr="00221397">
        <w:rPr>
          <w:rFonts w:asciiTheme="minorHAnsi" w:hAnsiTheme="minorHAnsi" w:cstheme="minorHAnsi"/>
          <w:color w:val="000000"/>
          <w:sz w:val="22"/>
          <w:szCs w:val="22"/>
          <w:lang w:val="fr-FR"/>
        </w:rPr>
        <w:t>2013;</w:t>
      </w:r>
      <w:proofErr w:type="gramEnd"/>
      <w:r w:rsidRPr="00221397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2:312-6. </w:t>
      </w:r>
    </w:p>
    <w:p w14:paraId="1813C4CE" w14:textId="77777777" w:rsidR="00034E36" w:rsidRPr="00221397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  <w:lang w:val="fr-FR"/>
        </w:rPr>
      </w:pPr>
    </w:p>
    <w:p w14:paraId="4971CD0E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221397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Tang Y, Deng P, Wang G, et al. </w:t>
      </w:r>
      <w:r w:rsidRPr="00372160">
        <w:rPr>
          <w:rFonts w:asciiTheme="minorHAnsi" w:hAnsiTheme="minorHAnsi" w:cstheme="minorHAnsi"/>
          <w:color w:val="000000"/>
          <w:sz w:val="22"/>
          <w:szCs w:val="22"/>
        </w:rPr>
        <w:t>The Clinical Efficacy of Two Endoscopic Surgical Approaches for Intractable Plantar Fasciitis. </w:t>
      </w:r>
      <w:r w:rsidRPr="00372160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The Journal of Foot and Ankle Surgery </w:t>
      </w:r>
      <w:proofErr w:type="gramStart"/>
      <w:r w:rsidRPr="00372160">
        <w:rPr>
          <w:rFonts w:asciiTheme="minorHAnsi" w:hAnsiTheme="minorHAnsi" w:cstheme="minorHAnsi"/>
          <w:iCs/>
          <w:color w:val="000000"/>
          <w:sz w:val="22"/>
          <w:szCs w:val="22"/>
        </w:rPr>
        <w:t>2020;</w:t>
      </w:r>
      <w:r w:rsidRPr="00372160">
        <w:rPr>
          <w:rFonts w:asciiTheme="minorHAnsi" w:hAnsiTheme="minorHAnsi" w:cstheme="minorHAnsi"/>
          <w:color w:val="000000"/>
          <w:sz w:val="22"/>
          <w:szCs w:val="22"/>
        </w:rPr>
        <w:t>59:280</w:t>
      </w:r>
      <w:proofErr w:type="gramEnd"/>
      <w:r w:rsidRPr="00372160">
        <w:rPr>
          <w:rFonts w:asciiTheme="minorHAnsi" w:hAnsiTheme="minorHAnsi" w:cstheme="minorHAnsi"/>
          <w:color w:val="000000"/>
          <w:sz w:val="22"/>
          <w:szCs w:val="22"/>
        </w:rPr>
        <w:t>-285.</w:t>
      </w:r>
    </w:p>
    <w:p w14:paraId="2DD47119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4A038BD9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Wu YT, Chang CY, Chou YC, et al. Ultrasound-Guided Pulsed Radiofrequency Stimulation of Posterior Tibial Nerve: A Potential Novel Intervention for Recalcitrant Plantar Fasciitis. </w:t>
      </w:r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 xml:space="preserve">Arch Phys Med </w:t>
      </w:r>
      <w:proofErr w:type="spellStart"/>
      <w:r w:rsidRPr="00372160">
        <w:rPr>
          <w:rFonts w:asciiTheme="minorHAnsi" w:hAnsiTheme="minorHAnsi" w:cstheme="minorHAnsi"/>
          <w:i/>
          <w:color w:val="000000"/>
          <w:sz w:val="22"/>
          <w:szCs w:val="22"/>
        </w:rPr>
        <w:t>Rehabil</w:t>
      </w:r>
      <w:proofErr w:type="spell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  <w:proofErr w:type="gram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2017;98:964</w:t>
      </w:r>
      <w:proofErr w:type="gram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-970. </w:t>
      </w:r>
    </w:p>
    <w:p w14:paraId="0518CD6A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238D1D39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Ye L, Mei Q, Li M, et al. A comparative efficacy evaluation of ultrasound-guided pulsed radiofrequency treatment in the gastrocnemius in managing plantar heel pain: a randomized and controlled trial. </w:t>
      </w:r>
      <w:r w:rsidRPr="00372160">
        <w:rPr>
          <w:rFonts w:asciiTheme="minorHAnsi" w:hAnsiTheme="minorHAnsi" w:cstheme="minorHAnsi"/>
          <w:i/>
          <w:iCs/>
          <w:color w:val="000000"/>
          <w:sz w:val="22"/>
          <w:szCs w:val="22"/>
        </w:rPr>
        <w:t>Pain Med</w:t>
      </w: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  <w:proofErr w:type="gram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2015;16:782</w:t>
      </w:r>
      <w:proofErr w:type="gram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-90. </w:t>
      </w:r>
    </w:p>
    <w:p w14:paraId="77A6D2A5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55EBF3F5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372160">
        <w:rPr>
          <w:rFonts w:asciiTheme="minorHAnsi" w:hAnsiTheme="minorHAnsi" w:cstheme="minorHAnsi"/>
          <w:b/>
          <w:bCs/>
          <w:color w:val="000000"/>
          <w:sz w:val="22"/>
          <w:szCs w:val="22"/>
        </w:rPr>
        <w:t>References of withdrawn trials:</w:t>
      </w:r>
    </w:p>
    <w:p w14:paraId="57FAED1F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5067A669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NCT02287714. Instep Plantar Fasciotomy With and Without Gastrocnemius Recession. </w:t>
      </w:r>
      <w:hyperlink r:id="rId5">
        <w:r w:rsidRPr="00372160">
          <w:rPr>
            <w:rStyle w:val="Hyperlink"/>
            <w:rFonts w:asciiTheme="minorHAnsi" w:hAnsiTheme="minorHAnsi" w:cstheme="minorHAnsi"/>
            <w:sz w:val="22"/>
            <w:szCs w:val="22"/>
          </w:rPr>
          <w:t>https://clinicaltrials.gov/ct2/show/NCT02287714</w:t>
        </w:r>
      </w:hyperlink>
    </w:p>
    <w:p w14:paraId="3367F66B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36652C68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62655AD6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b/>
          <w:color w:val="000000"/>
          <w:sz w:val="22"/>
          <w:szCs w:val="22"/>
        </w:rPr>
      </w:pPr>
      <w:r w:rsidRPr="00372160">
        <w:rPr>
          <w:rFonts w:asciiTheme="minorHAnsi" w:hAnsiTheme="minorHAnsi" w:cstheme="minorHAnsi"/>
          <w:b/>
          <w:color w:val="000000"/>
          <w:sz w:val="22"/>
          <w:szCs w:val="22"/>
        </w:rPr>
        <w:t>References of potentially eligible trials from trial registers:</w:t>
      </w:r>
    </w:p>
    <w:p w14:paraId="655AA167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b/>
          <w:color w:val="000000"/>
          <w:sz w:val="22"/>
          <w:szCs w:val="22"/>
        </w:rPr>
      </w:pPr>
    </w:p>
    <w:p w14:paraId="60EEC834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NCT00189592. Plantar </w:t>
      </w:r>
      <w:proofErr w:type="spell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fasciosis</w:t>
      </w:r>
      <w:proofErr w:type="spell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treatment using </w:t>
      </w:r>
      <w:proofErr w:type="spell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coblation</w:t>
      </w:r>
      <w:proofErr w:type="spellEnd"/>
      <w:r w:rsidRPr="00372160">
        <w:rPr>
          <w:rFonts w:asciiTheme="minorHAnsi" w:hAnsiTheme="minorHAnsi" w:cstheme="minorHAnsi"/>
          <w:color w:val="000000"/>
          <w:sz w:val="22"/>
          <w:szCs w:val="22"/>
        </w:rPr>
        <w:t>. https://clinicaltrials.gov/ct2/show/NCT00189592</w:t>
      </w:r>
    </w:p>
    <w:p w14:paraId="43836049" w14:textId="77777777" w:rsidR="00034E36" w:rsidRPr="00372160" w:rsidRDefault="00034E36" w:rsidP="00034E36">
      <w:pPr>
        <w:pStyle w:val="NormalWeb"/>
        <w:rPr>
          <w:rFonts w:asciiTheme="minorHAnsi" w:hAnsiTheme="minorHAnsi" w:cstheme="minorHAnsi"/>
          <w:b/>
          <w:color w:val="000000"/>
          <w:sz w:val="22"/>
          <w:szCs w:val="22"/>
        </w:rPr>
      </w:pPr>
    </w:p>
    <w:p w14:paraId="2211B1DB" w14:textId="3F012279" w:rsidR="00034E36" w:rsidRDefault="00034E36" w:rsidP="00034E36">
      <w:pPr>
        <w:pStyle w:val="NormalWeb"/>
        <w:rPr>
          <w:rStyle w:val="Hyperlink"/>
          <w:rFonts w:asciiTheme="minorHAnsi" w:hAnsiTheme="minorHAnsi" w:cstheme="minorHAnsi"/>
          <w:sz w:val="22"/>
          <w:szCs w:val="22"/>
        </w:rPr>
      </w:pPr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TCTRN 20180212001. Post-operative Strength of Plantar flexion after Endoscopic Isolated Gastrocnemius versus Combined Gastro-soleus Recession in Patients with Isolated Gastrocnemius Contracture: </w:t>
      </w:r>
      <w:proofErr w:type="gramStart"/>
      <w:r w:rsidRPr="00372160">
        <w:rPr>
          <w:rFonts w:asciiTheme="minorHAnsi" w:hAnsiTheme="minorHAnsi" w:cstheme="minorHAnsi"/>
          <w:color w:val="000000"/>
          <w:sz w:val="22"/>
          <w:szCs w:val="22"/>
        </w:rPr>
        <w:t>a</w:t>
      </w:r>
      <w:proofErr w:type="gramEnd"/>
      <w:r w:rsidRPr="00372160">
        <w:rPr>
          <w:rFonts w:asciiTheme="minorHAnsi" w:hAnsiTheme="minorHAnsi" w:cstheme="minorHAnsi"/>
          <w:color w:val="000000"/>
          <w:sz w:val="22"/>
          <w:szCs w:val="22"/>
        </w:rPr>
        <w:t xml:space="preserve"> Randomize</w:t>
      </w:r>
      <w:r w:rsidR="0033373F" w:rsidRPr="00372160">
        <w:rPr>
          <w:rFonts w:asciiTheme="minorHAnsi" w:hAnsiTheme="minorHAnsi" w:cstheme="minorHAnsi"/>
          <w:color w:val="000000"/>
          <w:sz w:val="22"/>
          <w:szCs w:val="22"/>
        </w:rPr>
        <w:t>d Prospective Comparative Study</w:t>
      </w:r>
      <w:r w:rsidR="0033373F" w:rsidRPr="00372160">
        <w:rPr>
          <w:rFonts w:asciiTheme="minorHAnsi" w:hAnsiTheme="minorHAnsi" w:cstheme="minorHAnsi"/>
          <w:sz w:val="22"/>
          <w:szCs w:val="22"/>
        </w:rPr>
        <w:t xml:space="preserve"> </w:t>
      </w:r>
      <w:hyperlink r:id="rId6" w:history="1">
        <w:r w:rsidR="0033373F" w:rsidRPr="00372160">
          <w:rPr>
            <w:rStyle w:val="Hyperlink"/>
            <w:rFonts w:asciiTheme="minorHAnsi" w:hAnsiTheme="minorHAnsi" w:cstheme="minorHAnsi"/>
            <w:sz w:val="22"/>
            <w:szCs w:val="22"/>
          </w:rPr>
          <w:t>http://www.thaiclinicaltrials.org/</w:t>
        </w:r>
      </w:hyperlink>
    </w:p>
    <w:p w14:paraId="29945280" w14:textId="3A2DCA79" w:rsidR="000303B0" w:rsidRDefault="000303B0" w:rsidP="00034E36">
      <w:pPr>
        <w:pStyle w:val="NormalWeb"/>
        <w:rPr>
          <w:rStyle w:val="Hyperlink"/>
          <w:rFonts w:asciiTheme="minorHAnsi" w:hAnsiTheme="minorHAnsi" w:cstheme="minorHAnsi"/>
          <w:sz w:val="22"/>
          <w:szCs w:val="22"/>
        </w:rPr>
      </w:pPr>
    </w:p>
    <w:p w14:paraId="3F207FAA" w14:textId="47C09E42" w:rsidR="000303B0" w:rsidRDefault="000303B0" w:rsidP="000303B0">
      <w:pPr>
        <w:rPr>
          <w:rFonts w:asciiTheme="minorHAnsi" w:hAnsiTheme="minorHAnsi" w:cstheme="minorHAnsi"/>
          <w:i/>
          <w:color w:val="000000"/>
          <w:sz w:val="22"/>
          <w:szCs w:val="22"/>
        </w:rPr>
      </w:pPr>
      <w:r w:rsidRPr="000303B0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 xml:space="preserve">NCT05066919 </w:t>
      </w:r>
      <w:r w:rsidRPr="000303B0">
        <w:rPr>
          <w:rFonts w:asciiTheme="minorHAnsi" w:hAnsiTheme="minorHAnsi" w:cstheme="minorHAnsi"/>
          <w:color w:val="000000"/>
          <w:sz w:val="22"/>
          <w:szCs w:val="22"/>
        </w:rPr>
        <w:t>Operative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versus non-operative treatment of recalcitrant Plantar Fasciitis – a randomised study. </w:t>
      </w:r>
    </w:p>
    <w:p w14:paraId="43842371" w14:textId="2482A5AC" w:rsidR="000303B0" w:rsidRPr="000303B0" w:rsidRDefault="000303B0" w:rsidP="000303B0">
      <w:pPr>
        <w:rPr>
          <w:rFonts w:asciiTheme="minorHAnsi" w:hAnsiTheme="minorHAnsi" w:cstheme="minorHAnsi"/>
          <w:sz w:val="22"/>
          <w:szCs w:val="22"/>
        </w:rPr>
      </w:pPr>
      <w:r w:rsidRPr="000303B0">
        <w:rPr>
          <w:rFonts w:asciiTheme="minorHAnsi" w:hAnsiTheme="minorHAnsi" w:cstheme="minorHAnsi"/>
          <w:sz w:val="22"/>
          <w:szCs w:val="22"/>
        </w:rPr>
        <w:t>https://clinicaltrials.gov/ct2/show/record/NCT05066919</w:t>
      </w:r>
    </w:p>
    <w:p w14:paraId="3F640F94" w14:textId="778D9BFB" w:rsidR="00406100" w:rsidRPr="00BA074E" w:rsidRDefault="00406100" w:rsidP="001F6F5B">
      <w:pPr>
        <w:rPr>
          <w:rFonts w:cstheme="minorHAnsi"/>
        </w:rPr>
      </w:pPr>
      <w:r w:rsidRPr="00BA074E">
        <w:rPr>
          <w:rFonts w:cstheme="minorHAnsi"/>
        </w:rPr>
        <w:t xml:space="preserve"> </w:t>
      </w:r>
    </w:p>
    <w:p w14:paraId="7CB68624" w14:textId="77777777" w:rsidR="00406100" w:rsidRDefault="00406100" w:rsidP="008661CA">
      <w:pPr>
        <w:spacing w:line="360" w:lineRule="auto"/>
      </w:pPr>
    </w:p>
    <w:sectPr w:rsidR="00406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A68C6"/>
    <w:multiLevelType w:val="multilevel"/>
    <w:tmpl w:val="A3AEC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282D81"/>
    <w:multiLevelType w:val="hybridMultilevel"/>
    <w:tmpl w:val="C4E4D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6057A2"/>
    <w:multiLevelType w:val="multilevel"/>
    <w:tmpl w:val="43C68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8EE"/>
    <w:rsid w:val="0000378A"/>
    <w:rsid w:val="000303B0"/>
    <w:rsid w:val="00034E36"/>
    <w:rsid w:val="00035591"/>
    <w:rsid w:val="000655E4"/>
    <w:rsid w:val="0007618B"/>
    <w:rsid w:val="00092ACB"/>
    <w:rsid w:val="000949A3"/>
    <w:rsid w:val="000B4B0C"/>
    <w:rsid w:val="000E39E2"/>
    <w:rsid w:val="001F6F5B"/>
    <w:rsid w:val="0021128E"/>
    <w:rsid w:val="00221397"/>
    <w:rsid w:val="0025615F"/>
    <w:rsid w:val="002F3754"/>
    <w:rsid w:val="0033373F"/>
    <w:rsid w:val="0034173F"/>
    <w:rsid w:val="00372160"/>
    <w:rsid w:val="00406100"/>
    <w:rsid w:val="004357CF"/>
    <w:rsid w:val="004F6DEE"/>
    <w:rsid w:val="007A58EE"/>
    <w:rsid w:val="007F106C"/>
    <w:rsid w:val="00823793"/>
    <w:rsid w:val="008661CA"/>
    <w:rsid w:val="008C4D37"/>
    <w:rsid w:val="008F2867"/>
    <w:rsid w:val="009252DA"/>
    <w:rsid w:val="009E1413"/>
    <w:rsid w:val="00A15384"/>
    <w:rsid w:val="00A60095"/>
    <w:rsid w:val="00B42086"/>
    <w:rsid w:val="00B83C6F"/>
    <w:rsid w:val="00BB61AA"/>
    <w:rsid w:val="00CE1692"/>
    <w:rsid w:val="00D1614C"/>
    <w:rsid w:val="00E02797"/>
    <w:rsid w:val="00EF5BFF"/>
    <w:rsid w:val="00FF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FF2BC"/>
  <w15:chartTrackingRefBased/>
  <w15:docId w15:val="{190FABFA-359F-41A3-98F0-6A827499A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B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58EE"/>
    <w:rPr>
      <w:rFonts w:eastAsiaTheme="minorHAns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1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7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73F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7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73F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34E36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034E3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83C6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3373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6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thaiclinicaltrials.org/" TargetMode="External"/><Relationship Id="rId5" Type="http://schemas.openxmlformats.org/officeDocument/2006/relationships/hyperlink" Target="https://clinicaltrials.gov/ct2/show/NCT0228771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4</Words>
  <Characters>39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 London</Company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Macrae (Staff)</dc:creator>
  <cp:keywords/>
  <dc:description/>
  <cp:lastModifiedBy>Sian Macrae (Staff)</cp:lastModifiedBy>
  <cp:revision>2</cp:revision>
  <dcterms:created xsi:type="dcterms:W3CDTF">2022-03-17T13:03:00Z</dcterms:created>
  <dcterms:modified xsi:type="dcterms:W3CDTF">2022-03-17T13:03:00Z</dcterms:modified>
</cp:coreProperties>
</file>